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5F4" w:rsidRDefault="001715F4" w:rsidP="001F48AB">
      <w:pPr>
        <w:rPr>
          <w:b/>
          <w:bCs/>
        </w:rPr>
      </w:pPr>
      <w:r w:rsidRPr="00A100BF">
        <w:rPr>
          <w:b/>
          <w:bCs/>
        </w:rPr>
        <w:t xml:space="preserve">Table </w:t>
      </w:r>
      <w:r w:rsidR="00F20142">
        <w:rPr>
          <w:b/>
          <w:bCs/>
        </w:rPr>
        <w:t>S</w:t>
      </w:r>
      <w:r w:rsidR="00FE3524">
        <w:rPr>
          <w:b/>
          <w:bCs/>
        </w:rPr>
        <w:t>8</w:t>
      </w:r>
      <w:bookmarkStart w:id="0" w:name="_GoBack"/>
      <w:bookmarkEnd w:id="0"/>
      <w:r w:rsidR="00F36B34">
        <w:rPr>
          <w:b/>
          <w:bCs/>
        </w:rPr>
        <w:t>:</w:t>
      </w:r>
      <w:r w:rsidRPr="00A100BF">
        <w:rPr>
          <w:b/>
          <w:bCs/>
        </w:rPr>
        <w:t xml:space="preserve"> List of </w:t>
      </w:r>
      <w:r w:rsidR="00B4700B">
        <w:rPr>
          <w:b/>
          <w:bCs/>
        </w:rPr>
        <w:t xml:space="preserve">DNA repair and peroxide resistance </w:t>
      </w:r>
      <w:r w:rsidRPr="00A100BF">
        <w:rPr>
          <w:b/>
          <w:bCs/>
        </w:rPr>
        <w:t>genes and their presence / absence in the three genomes</w:t>
      </w:r>
    </w:p>
    <w:p w:rsidR="00F36B34" w:rsidRPr="00A100BF" w:rsidRDefault="00F36B34" w:rsidP="001F48AB">
      <w:pPr>
        <w:rPr>
          <w:b/>
          <w:bCs/>
        </w:rPr>
      </w:pPr>
    </w:p>
    <w:tbl>
      <w:tblPr>
        <w:tblStyle w:val="TableGrid"/>
        <w:tblW w:w="14140" w:type="dxa"/>
        <w:tblInd w:w="-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5950"/>
        <w:gridCol w:w="1440"/>
        <w:gridCol w:w="1530"/>
        <w:gridCol w:w="1080"/>
        <w:gridCol w:w="1350"/>
        <w:gridCol w:w="630"/>
        <w:gridCol w:w="900"/>
      </w:tblGrid>
      <w:tr w:rsidR="00A100BF" w:rsidRPr="00801183" w:rsidTr="00F36B34">
        <w:trPr>
          <w:trHeight w:val="350"/>
        </w:trPr>
        <w:tc>
          <w:tcPr>
            <w:tcW w:w="1260" w:type="dxa"/>
            <w:vMerge w:val="restart"/>
          </w:tcPr>
          <w:p w:rsidR="006D7783" w:rsidRPr="00801183" w:rsidRDefault="006D7783" w:rsidP="00630CE5">
            <w:pPr>
              <w:rPr>
                <w:b/>
              </w:rPr>
            </w:pPr>
            <w:r w:rsidRPr="00801183">
              <w:rPr>
                <w:b/>
              </w:rPr>
              <w:t>Gene category</w:t>
            </w:r>
          </w:p>
        </w:tc>
        <w:tc>
          <w:tcPr>
            <w:tcW w:w="5950" w:type="dxa"/>
            <w:vMerge w:val="restart"/>
          </w:tcPr>
          <w:p w:rsidR="006D7783" w:rsidRPr="00801183" w:rsidRDefault="001D14E4" w:rsidP="00630CE5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N</w:t>
            </w:r>
            <w:r w:rsidR="00473487" w:rsidRPr="00801183">
              <w:rPr>
                <w:b/>
                <w:sz w:val="24"/>
                <w:szCs w:val="24"/>
              </w:rPr>
              <w:t>a</w:t>
            </w:r>
            <w:r w:rsidR="006D7783" w:rsidRPr="00801183">
              <w:rPr>
                <w:b/>
                <w:sz w:val="24"/>
                <w:szCs w:val="24"/>
              </w:rPr>
              <w:t>me</w:t>
            </w:r>
          </w:p>
        </w:tc>
        <w:tc>
          <w:tcPr>
            <w:tcW w:w="4050" w:type="dxa"/>
            <w:gridSpan w:val="3"/>
          </w:tcPr>
          <w:p w:rsidR="006D7783" w:rsidRPr="00801183" w:rsidRDefault="006D7783" w:rsidP="00C35820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Locus tag no(s)</w:t>
            </w:r>
          </w:p>
        </w:tc>
        <w:tc>
          <w:tcPr>
            <w:tcW w:w="1350" w:type="dxa"/>
            <w:vMerge w:val="restart"/>
          </w:tcPr>
          <w:p w:rsidR="006D7783" w:rsidRPr="00801183" w:rsidRDefault="006D7783" w:rsidP="00801183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Conserved location</w:t>
            </w:r>
            <w:r w:rsidR="00801183" w:rsidRPr="00801183">
              <w:rPr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30" w:type="dxa"/>
            <w:gridSpan w:val="2"/>
          </w:tcPr>
          <w:p w:rsidR="006D7783" w:rsidRPr="00801183" w:rsidRDefault="007D7DF6" w:rsidP="007D7DF6">
            <w:pPr>
              <w:jc w:val="center"/>
              <w:rPr>
                <w:b/>
              </w:rPr>
            </w:pPr>
            <w:r w:rsidRPr="00801183">
              <w:rPr>
                <w:b/>
                <w:sz w:val="24"/>
                <w:szCs w:val="24"/>
              </w:rPr>
              <w:t xml:space="preserve">% </w:t>
            </w:r>
            <w:r w:rsidR="006D7783" w:rsidRPr="00801183">
              <w:rPr>
                <w:b/>
                <w:sz w:val="24"/>
                <w:szCs w:val="24"/>
              </w:rPr>
              <w:t>Identity</w:t>
            </w:r>
          </w:p>
        </w:tc>
      </w:tr>
      <w:tr w:rsidR="001F48AB" w:rsidRPr="00801183" w:rsidTr="00F36B34">
        <w:trPr>
          <w:trHeight w:val="143"/>
        </w:trPr>
        <w:tc>
          <w:tcPr>
            <w:tcW w:w="1260" w:type="dxa"/>
            <w:vMerge/>
          </w:tcPr>
          <w:p w:rsidR="00122878" w:rsidRPr="00801183" w:rsidRDefault="00122878" w:rsidP="00630CE5">
            <w:pPr>
              <w:jc w:val="center"/>
              <w:rPr>
                <w:b/>
              </w:rPr>
            </w:pPr>
          </w:p>
        </w:tc>
        <w:tc>
          <w:tcPr>
            <w:tcW w:w="5950" w:type="dxa"/>
            <w:vMerge/>
          </w:tcPr>
          <w:p w:rsidR="00122878" w:rsidRPr="00801183" w:rsidRDefault="00122878" w:rsidP="00630CE5">
            <w:pPr>
              <w:jc w:val="center"/>
              <w:rPr>
                <w:b/>
              </w:rPr>
            </w:pPr>
          </w:p>
        </w:tc>
        <w:tc>
          <w:tcPr>
            <w:tcW w:w="1440" w:type="dxa"/>
          </w:tcPr>
          <w:p w:rsidR="00122878" w:rsidRPr="00801183" w:rsidRDefault="00122878" w:rsidP="00630CE5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SAFR-032</w:t>
            </w:r>
            <w:r w:rsidR="008C3B8D" w:rsidRPr="00801183">
              <w:rPr>
                <w:b/>
                <w:sz w:val="24"/>
                <w:szCs w:val="24"/>
              </w:rPr>
              <w:t xml:space="preserve"> (BPUM no)</w:t>
            </w:r>
          </w:p>
        </w:tc>
        <w:tc>
          <w:tcPr>
            <w:tcW w:w="1530" w:type="dxa"/>
          </w:tcPr>
          <w:p w:rsidR="00122878" w:rsidRPr="00801183" w:rsidRDefault="00122878" w:rsidP="0057643F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 xml:space="preserve">ATCC-7061 </w:t>
            </w:r>
          </w:p>
          <w:p w:rsidR="008C3B8D" w:rsidRPr="00801183" w:rsidRDefault="008C3B8D" w:rsidP="0057643F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(BAT no)</w:t>
            </w:r>
          </w:p>
        </w:tc>
        <w:tc>
          <w:tcPr>
            <w:tcW w:w="1080" w:type="dxa"/>
          </w:tcPr>
          <w:p w:rsidR="00122878" w:rsidRPr="00801183" w:rsidRDefault="00122878" w:rsidP="00801183">
            <w:pPr>
              <w:jc w:val="center"/>
              <w:rPr>
                <w:b/>
              </w:rPr>
            </w:pPr>
            <w:r w:rsidRPr="00801183">
              <w:rPr>
                <w:b/>
              </w:rPr>
              <w:t>FO-36b</w:t>
            </w:r>
            <w:r w:rsidR="00801183" w:rsidRPr="00801183">
              <w:rPr>
                <w:b/>
                <w:vertAlign w:val="superscript"/>
              </w:rPr>
              <w:t>2</w:t>
            </w:r>
          </w:p>
        </w:tc>
        <w:tc>
          <w:tcPr>
            <w:tcW w:w="1350" w:type="dxa"/>
            <w:vMerge/>
          </w:tcPr>
          <w:p w:rsidR="00122878" w:rsidRPr="00801183" w:rsidRDefault="00122878" w:rsidP="00630CE5">
            <w:pPr>
              <w:rPr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122878" w:rsidRPr="00801183" w:rsidRDefault="00801183" w:rsidP="00473487">
            <w:pPr>
              <w:jc w:val="center"/>
              <w:rPr>
                <w:b/>
                <w:vertAlign w:val="superscript"/>
              </w:rPr>
            </w:pPr>
            <w:r w:rsidRPr="00AF0D88">
              <w:rPr>
                <w:b/>
                <w:sz w:val="24"/>
                <w:szCs w:val="24"/>
              </w:rPr>
              <w:t>Ω</w:t>
            </w:r>
          </w:p>
        </w:tc>
        <w:tc>
          <w:tcPr>
            <w:tcW w:w="900" w:type="dxa"/>
          </w:tcPr>
          <w:p w:rsidR="00122878" w:rsidRPr="00801183" w:rsidRDefault="00801183" w:rsidP="00473487">
            <w:pPr>
              <w:jc w:val="center"/>
              <w:rPr>
                <w:b/>
              </w:rPr>
            </w:pPr>
            <w:r w:rsidRPr="00AF0D88">
              <w:rPr>
                <w:b/>
                <w:sz w:val="32"/>
                <w:szCs w:val="32"/>
              </w:rPr>
              <w:t>π</w:t>
            </w:r>
          </w:p>
        </w:tc>
      </w:tr>
      <w:tr w:rsidR="001F48AB" w:rsidRPr="00801183" w:rsidTr="00F36B34">
        <w:trPr>
          <w:trHeight w:val="215"/>
        </w:trPr>
        <w:tc>
          <w:tcPr>
            <w:tcW w:w="1260" w:type="dxa"/>
            <w:vMerge w:val="restart"/>
          </w:tcPr>
          <w:p w:rsidR="0079139C" w:rsidRPr="00801183" w:rsidRDefault="0079139C" w:rsidP="00630CE5">
            <w:pPr>
              <w:rPr>
                <w:b/>
                <w:sz w:val="24"/>
                <w:szCs w:val="24"/>
              </w:rPr>
            </w:pPr>
          </w:p>
          <w:p w:rsidR="0079139C" w:rsidRPr="00801183" w:rsidRDefault="0079139C" w:rsidP="00630CE5">
            <w:pPr>
              <w:rPr>
                <w:b/>
              </w:rPr>
            </w:pPr>
            <w:r w:rsidRPr="00801183">
              <w:rPr>
                <w:b/>
                <w:sz w:val="24"/>
                <w:szCs w:val="24"/>
              </w:rPr>
              <w:t xml:space="preserve">DNA repair </w:t>
            </w:r>
          </w:p>
        </w:tc>
        <w:tc>
          <w:tcPr>
            <w:tcW w:w="5950" w:type="dxa"/>
          </w:tcPr>
          <w:p w:rsidR="0079139C" w:rsidRPr="00801183" w:rsidRDefault="0079139C" w:rsidP="0027281D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DNA (cytosine-5-)-methyltransferase YdiP</w:t>
            </w:r>
            <w:r w:rsidR="00801183" w:rsidRPr="00801183">
              <w:rPr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</w:tcPr>
          <w:p w:rsidR="0079139C" w:rsidRPr="00801183" w:rsidRDefault="0079139C" w:rsidP="0027281D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561</w:t>
            </w:r>
          </w:p>
        </w:tc>
        <w:tc>
          <w:tcPr>
            <w:tcW w:w="1530" w:type="dxa"/>
          </w:tcPr>
          <w:p w:rsidR="0079139C" w:rsidRPr="00801183" w:rsidRDefault="0079139C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1588</w:t>
            </w:r>
          </w:p>
        </w:tc>
        <w:tc>
          <w:tcPr>
            <w:tcW w:w="1080" w:type="dxa"/>
          </w:tcPr>
          <w:p w:rsidR="0079139C" w:rsidRPr="00801183" w:rsidRDefault="0079139C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350" w:type="dxa"/>
          </w:tcPr>
          <w:p w:rsidR="0079139C" w:rsidRPr="00801183" w:rsidRDefault="0079139C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:rsidR="0079139C" w:rsidRPr="00801183" w:rsidRDefault="0079139C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:rsidR="0079139C" w:rsidRPr="00801183" w:rsidRDefault="00D62DAF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48</w:t>
            </w:r>
            <w:r w:rsidR="0079139C" w:rsidRPr="00801183">
              <w:rPr>
                <w:b/>
                <w:sz w:val="24"/>
                <w:szCs w:val="24"/>
              </w:rPr>
              <w:t>-72</w:t>
            </w:r>
          </w:p>
        </w:tc>
      </w:tr>
      <w:tr w:rsidR="001F48AB" w:rsidRPr="00801183" w:rsidTr="00F36B34">
        <w:trPr>
          <w:trHeight w:val="260"/>
        </w:trPr>
        <w:tc>
          <w:tcPr>
            <w:tcW w:w="1260" w:type="dxa"/>
            <w:vMerge/>
          </w:tcPr>
          <w:p w:rsidR="0079139C" w:rsidRPr="00801183" w:rsidRDefault="0079139C" w:rsidP="00630CE5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</w:tcPr>
          <w:p w:rsidR="0079139C" w:rsidRPr="00801183" w:rsidRDefault="0079139C" w:rsidP="0027281D">
            <w:pPr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 xml:space="preserve">Helicase </w:t>
            </w:r>
          </w:p>
        </w:tc>
        <w:tc>
          <w:tcPr>
            <w:tcW w:w="1440" w:type="dxa"/>
          </w:tcPr>
          <w:p w:rsidR="0079139C" w:rsidRPr="00801183" w:rsidRDefault="0079139C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608</w:t>
            </w:r>
          </w:p>
        </w:tc>
        <w:tc>
          <w:tcPr>
            <w:tcW w:w="1530" w:type="dxa"/>
          </w:tcPr>
          <w:p w:rsidR="0079139C" w:rsidRPr="00801183" w:rsidRDefault="0079139C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080" w:type="dxa"/>
          </w:tcPr>
          <w:p w:rsidR="0079139C" w:rsidRPr="00801183" w:rsidRDefault="0079139C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350" w:type="dxa"/>
          </w:tcPr>
          <w:p w:rsidR="0079139C" w:rsidRPr="00801183" w:rsidRDefault="0079139C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79139C" w:rsidRPr="00801183" w:rsidRDefault="0079139C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79139C" w:rsidRPr="00801183" w:rsidRDefault="0079139C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21-25</w:t>
            </w:r>
          </w:p>
        </w:tc>
      </w:tr>
      <w:tr w:rsidR="001F48AB" w:rsidRPr="00801183" w:rsidTr="00F36B34">
        <w:trPr>
          <w:trHeight w:val="332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  <w:vAlign w:val="bottom"/>
          </w:tcPr>
          <w:p w:rsidR="005955E4" w:rsidRPr="00801183" w:rsidRDefault="005955E4" w:rsidP="00CC2EF8">
            <w:pPr>
              <w:rPr>
                <w:b/>
                <w:color w:val="000000"/>
                <w:sz w:val="24"/>
                <w:szCs w:val="24"/>
              </w:rPr>
            </w:pPr>
            <w:r w:rsidRPr="00801183">
              <w:rPr>
                <w:b/>
                <w:color w:val="000000"/>
                <w:sz w:val="24"/>
                <w:szCs w:val="24"/>
              </w:rPr>
              <w:t>ATP-binding protein</w:t>
            </w:r>
            <w:r w:rsidR="0002316B" w:rsidRPr="00801183">
              <w:rPr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</w:tcPr>
          <w:p w:rsidR="005955E4" w:rsidRPr="00801183" w:rsidRDefault="005955E4" w:rsidP="00CC2EF8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652</w:t>
            </w:r>
          </w:p>
        </w:tc>
        <w:tc>
          <w:tcPr>
            <w:tcW w:w="1530" w:type="dxa"/>
          </w:tcPr>
          <w:p w:rsidR="005955E4" w:rsidRPr="00801183" w:rsidRDefault="005955E4" w:rsidP="00CC2EF8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080" w:type="dxa"/>
            <w:vAlign w:val="bottom"/>
          </w:tcPr>
          <w:p w:rsidR="005955E4" w:rsidRPr="00801183" w:rsidRDefault="005955E4" w:rsidP="00CC2EF8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350" w:type="dxa"/>
          </w:tcPr>
          <w:p w:rsidR="005955E4" w:rsidRPr="00801183" w:rsidRDefault="00FB1A18" w:rsidP="00CC2EF8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5955E4" w:rsidRPr="00801183" w:rsidRDefault="00BC32C7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37-48</w:t>
            </w:r>
          </w:p>
        </w:tc>
      </w:tr>
      <w:tr w:rsidR="001F48AB" w:rsidRPr="00801183" w:rsidTr="00F36B34">
        <w:trPr>
          <w:trHeight w:val="332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  <w:vAlign w:val="bottom"/>
          </w:tcPr>
          <w:p w:rsidR="005955E4" w:rsidRPr="00801183" w:rsidRDefault="000C6420" w:rsidP="00CC2EF8">
            <w:pPr>
              <w:rPr>
                <w:b/>
                <w:color w:val="000000"/>
                <w:sz w:val="24"/>
                <w:szCs w:val="24"/>
              </w:rPr>
            </w:pPr>
            <w:r w:rsidRPr="00801183">
              <w:rPr>
                <w:b/>
                <w:color w:val="000000"/>
                <w:sz w:val="24"/>
                <w:szCs w:val="24"/>
              </w:rPr>
              <w:t>E</w:t>
            </w:r>
            <w:r w:rsidR="005955E4" w:rsidRPr="00801183">
              <w:rPr>
                <w:b/>
                <w:color w:val="000000"/>
                <w:sz w:val="24"/>
                <w:szCs w:val="24"/>
              </w:rPr>
              <w:t>ndonuclease</w:t>
            </w:r>
            <w:r w:rsidR="0002316B" w:rsidRPr="00801183">
              <w:rPr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</w:tcPr>
          <w:p w:rsidR="005955E4" w:rsidRPr="00801183" w:rsidRDefault="005955E4" w:rsidP="00CC2EF8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653</w:t>
            </w:r>
          </w:p>
        </w:tc>
        <w:tc>
          <w:tcPr>
            <w:tcW w:w="1530" w:type="dxa"/>
          </w:tcPr>
          <w:p w:rsidR="005955E4" w:rsidRPr="00801183" w:rsidRDefault="005955E4" w:rsidP="00CC2EF8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080" w:type="dxa"/>
            <w:vAlign w:val="bottom"/>
          </w:tcPr>
          <w:p w:rsidR="005955E4" w:rsidRPr="00801183" w:rsidRDefault="005955E4" w:rsidP="00CC2EF8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350" w:type="dxa"/>
          </w:tcPr>
          <w:p w:rsidR="005955E4" w:rsidRPr="00801183" w:rsidRDefault="00FB1A18" w:rsidP="00CC2EF8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5955E4" w:rsidRPr="00801183" w:rsidRDefault="005955E4" w:rsidP="00D62DAF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3</w:t>
            </w:r>
            <w:r w:rsidR="00D62DAF" w:rsidRPr="00801183">
              <w:rPr>
                <w:b/>
                <w:sz w:val="24"/>
                <w:szCs w:val="24"/>
              </w:rPr>
              <w:t>8</w:t>
            </w:r>
            <w:r w:rsidRPr="00801183">
              <w:rPr>
                <w:b/>
                <w:sz w:val="24"/>
                <w:szCs w:val="24"/>
              </w:rPr>
              <w:t>-</w:t>
            </w:r>
            <w:r w:rsidR="00BC32C7" w:rsidRPr="00801183">
              <w:rPr>
                <w:b/>
                <w:sz w:val="24"/>
                <w:szCs w:val="24"/>
              </w:rPr>
              <w:t>5</w:t>
            </w:r>
            <w:r w:rsidR="00705E50" w:rsidRPr="00801183">
              <w:rPr>
                <w:b/>
                <w:sz w:val="24"/>
                <w:szCs w:val="24"/>
              </w:rPr>
              <w:t>2</w:t>
            </w:r>
          </w:p>
        </w:tc>
      </w:tr>
      <w:tr w:rsidR="001F48AB" w:rsidRPr="00801183" w:rsidTr="00F36B34">
        <w:trPr>
          <w:trHeight w:val="332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</w:tcPr>
          <w:p w:rsidR="005955E4" w:rsidRPr="00801183" w:rsidRDefault="005955E4" w:rsidP="0027281D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DNA (cytosine-5-) methyltransferase</w:t>
            </w:r>
          </w:p>
        </w:tc>
        <w:tc>
          <w:tcPr>
            <w:tcW w:w="1440" w:type="dxa"/>
          </w:tcPr>
          <w:p w:rsidR="005955E4" w:rsidRPr="00801183" w:rsidRDefault="005955E4" w:rsidP="0027281D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656</w:t>
            </w:r>
          </w:p>
        </w:tc>
        <w:tc>
          <w:tcPr>
            <w:tcW w:w="15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08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350" w:type="dxa"/>
          </w:tcPr>
          <w:p w:rsidR="005955E4" w:rsidRPr="00801183" w:rsidRDefault="005955E4" w:rsidP="00A100BF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38-43</w:t>
            </w:r>
          </w:p>
        </w:tc>
      </w:tr>
      <w:tr w:rsidR="001F48AB" w:rsidRPr="00801183" w:rsidTr="00F36B34">
        <w:trPr>
          <w:trHeight w:val="332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</w:tcPr>
          <w:p w:rsidR="005955E4" w:rsidRPr="00801183" w:rsidRDefault="005955E4" w:rsidP="0027281D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 xml:space="preserve">DNA repair methyltransfrease Ada </w:t>
            </w:r>
          </w:p>
        </w:tc>
        <w:tc>
          <w:tcPr>
            <w:tcW w:w="1440" w:type="dxa"/>
          </w:tcPr>
          <w:p w:rsidR="005955E4" w:rsidRPr="00801183" w:rsidRDefault="005955E4" w:rsidP="0027281D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1200</w:t>
            </w:r>
          </w:p>
        </w:tc>
        <w:tc>
          <w:tcPr>
            <w:tcW w:w="15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2855</w:t>
            </w:r>
          </w:p>
        </w:tc>
        <w:tc>
          <w:tcPr>
            <w:tcW w:w="108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35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90</w:t>
            </w:r>
          </w:p>
        </w:tc>
        <w:tc>
          <w:tcPr>
            <w:tcW w:w="90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55-62</w:t>
            </w:r>
          </w:p>
        </w:tc>
      </w:tr>
      <w:tr w:rsidR="001F48AB" w:rsidRPr="00801183" w:rsidTr="00F36B34">
        <w:trPr>
          <w:trHeight w:val="260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rPr>
                <w:b/>
              </w:rPr>
            </w:pPr>
          </w:p>
        </w:tc>
        <w:tc>
          <w:tcPr>
            <w:tcW w:w="5950" w:type="dxa"/>
          </w:tcPr>
          <w:p w:rsidR="005955E4" w:rsidRPr="00801183" w:rsidRDefault="005955E4" w:rsidP="0027281D">
            <w:pPr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photolyase PhrB</w:t>
            </w:r>
          </w:p>
        </w:tc>
        <w:tc>
          <w:tcPr>
            <w:tcW w:w="144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1378</w:t>
            </w:r>
          </w:p>
        </w:tc>
        <w:tc>
          <w:tcPr>
            <w:tcW w:w="15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2666</w:t>
            </w:r>
          </w:p>
        </w:tc>
        <w:tc>
          <w:tcPr>
            <w:tcW w:w="108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35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90</w:t>
            </w:r>
          </w:p>
        </w:tc>
        <w:tc>
          <w:tcPr>
            <w:tcW w:w="90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44-51</w:t>
            </w:r>
          </w:p>
        </w:tc>
      </w:tr>
      <w:tr w:rsidR="001F48AB" w:rsidRPr="00801183" w:rsidTr="00F36B34">
        <w:trPr>
          <w:trHeight w:val="332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</w:tcPr>
          <w:p w:rsidR="005955E4" w:rsidRPr="00801183" w:rsidRDefault="005955E4" w:rsidP="00802350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DNA helicase</w:t>
            </w:r>
            <w:r w:rsidR="00801183" w:rsidRPr="00801183">
              <w:rPr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</w:tcPr>
          <w:p w:rsidR="005955E4" w:rsidRPr="00801183" w:rsidRDefault="005955E4" w:rsidP="0027281D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3674</w:t>
            </w:r>
          </w:p>
        </w:tc>
        <w:tc>
          <w:tcPr>
            <w:tcW w:w="15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08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35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30-45</w:t>
            </w:r>
          </w:p>
        </w:tc>
      </w:tr>
      <w:tr w:rsidR="001F48AB" w:rsidRPr="00801183" w:rsidTr="00F36B34">
        <w:trPr>
          <w:trHeight w:val="350"/>
        </w:trPr>
        <w:tc>
          <w:tcPr>
            <w:tcW w:w="1260" w:type="dxa"/>
            <w:vMerge w:val="restart"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  <w:r w:rsidRPr="00801183">
              <w:rPr>
                <w:b/>
                <w:sz w:val="24"/>
                <w:szCs w:val="24"/>
              </w:rPr>
              <w:t xml:space="preserve">Peroxide resistance </w:t>
            </w:r>
          </w:p>
        </w:tc>
        <w:tc>
          <w:tcPr>
            <w:tcW w:w="5950" w:type="dxa"/>
          </w:tcPr>
          <w:p w:rsidR="005955E4" w:rsidRPr="00801183" w:rsidRDefault="005955E4" w:rsidP="0079139C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 xml:space="preserve">probable dioxygenase </w:t>
            </w:r>
          </w:p>
        </w:tc>
        <w:tc>
          <w:tcPr>
            <w:tcW w:w="1440" w:type="dxa"/>
          </w:tcPr>
          <w:p w:rsidR="005955E4" w:rsidRPr="00801183" w:rsidRDefault="005955E4" w:rsidP="0027281D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0482</w:t>
            </w:r>
          </w:p>
        </w:tc>
        <w:tc>
          <w:tcPr>
            <w:tcW w:w="15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3585</w:t>
            </w:r>
          </w:p>
        </w:tc>
        <w:tc>
          <w:tcPr>
            <w:tcW w:w="108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35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94</w:t>
            </w:r>
          </w:p>
        </w:tc>
        <w:tc>
          <w:tcPr>
            <w:tcW w:w="90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58-66</w:t>
            </w:r>
          </w:p>
        </w:tc>
      </w:tr>
      <w:tr w:rsidR="001F48AB" w:rsidRPr="00801183" w:rsidTr="00F36B34">
        <w:trPr>
          <w:trHeight w:val="260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</w:tcPr>
          <w:p w:rsidR="005955E4" w:rsidRPr="00801183" w:rsidRDefault="005955E4" w:rsidP="0027281D">
            <w:pPr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TrxB-like thioredoxin-disulfide reductase</w:t>
            </w:r>
          </w:p>
        </w:tc>
        <w:tc>
          <w:tcPr>
            <w:tcW w:w="144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0664</w:t>
            </w:r>
          </w:p>
        </w:tc>
        <w:tc>
          <w:tcPr>
            <w:tcW w:w="15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2666</w:t>
            </w:r>
          </w:p>
        </w:tc>
        <w:tc>
          <w:tcPr>
            <w:tcW w:w="108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35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89</w:t>
            </w:r>
          </w:p>
        </w:tc>
        <w:tc>
          <w:tcPr>
            <w:tcW w:w="90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44-52</w:t>
            </w:r>
          </w:p>
        </w:tc>
      </w:tr>
      <w:tr w:rsidR="001F48AB" w:rsidRPr="00801183" w:rsidTr="00F36B34">
        <w:trPr>
          <w:trHeight w:val="323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</w:tcPr>
          <w:p w:rsidR="005955E4" w:rsidRPr="00801183" w:rsidRDefault="005955E4" w:rsidP="0027281D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 xml:space="preserve">possible monooxygenase </w:t>
            </w:r>
          </w:p>
        </w:tc>
        <w:tc>
          <w:tcPr>
            <w:tcW w:w="1440" w:type="dxa"/>
          </w:tcPr>
          <w:p w:rsidR="005955E4" w:rsidRPr="00801183" w:rsidRDefault="005955E4" w:rsidP="0027281D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0802</w:t>
            </w:r>
          </w:p>
        </w:tc>
        <w:tc>
          <w:tcPr>
            <w:tcW w:w="15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3282</w:t>
            </w:r>
          </w:p>
        </w:tc>
        <w:tc>
          <w:tcPr>
            <w:tcW w:w="108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35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92</w:t>
            </w:r>
          </w:p>
        </w:tc>
        <w:tc>
          <w:tcPr>
            <w:tcW w:w="90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28-72</w:t>
            </w:r>
          </w:p>
        </w:tc>
      </w:tr>
      <w:tr w:rsidR="001F48AB" w:rsidRPr="00801183" w:rsidTr="00F36B34">
        <w:trPr>
          <w:trHeight w:val="260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</w:tcPr>
          <w:p w:rsidR="005955E4" w:rsidRPr="00801183" w:rsidRDefault="005955E4" w:rsidP="0027281D">
            <w:pPr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 xml:space="preserve">lysine/ornithine N-monooxygenase  </w:t>
            </w:r>
          </w:p>
        </w:tc>
        <w:tc>
          <w:tcPr>
            <w:tcW w:w="144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0931</w:t>
            </w:r>
          </w:p>
        </w:tc>
        <w:tc>
          <w:tcPr>
            <w:tcW w:w="15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3137</w:t>
            </w:r>
          </w:p>
        </w:tc>
        <w:tc>
          <w:tcPr>
            <w:tcW w:w="108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350" w:type="dxa"/>
          </w:tcPr>
          <w:p w:rsidR="005955E4" w:rsidRPr="00801183" w:rsidRDefault="005955E4" w:rsidP="00A100BF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90</w:t>
            </w:r>
          </w:p>
        </w:tc>
        <w:tc>
          <w:tcPr>
            <w:tcW w:w="90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46-60</w:t>
            </w:r>
          </w:p>
        </w:tc>
      </w:tr>
      <w:tr w:rsidR="001F48AB" w:rsidRPr="00801183" w:rsidTr="00F36B34">
        <w:trPr>
          <w:trHeight w:val="242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</w:tcPr>
          <w:p w:rsidR="005955E4" w:rsidRPr="00801183" w:rsidRDefault="005955E4" w:rsidP="0027281D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possible FAD dependent oxidoreductase</w:t>
            </w:r>
          </w:p>
        </w:tc>
        <w:tc>
          <w:tcPr>
            <w:tcW w:w="1440" w:type="dxa"/>
          </w:tcPr>
          <w:p w:rsidR="005955E4" w:rsidRPr="00801183" w:rsidRDefault="005955E4" w:rsidP="0027281D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1153</w:t>
            </w:r>
          </w:p>
        </w:tc>
        <w:tc>
          <w:tcPr>
            <w:tcW w:w="15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2901</w:t>
            </w:r>
          </w:p>
        </w:tc>
        <w:tc>
          <w:tcPr>
            <w:tcW w:w="108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35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88</w:t>
            </w:r>
          </w:p>
        </w:tc>
        <w:tc>
          <w:tcPr>
            <w:tcW w:w="90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37-38</w:t>
            </w:r>
          </w:p>
        </w:tc>
      </w:tr>
      <w:tr w:rsidR="001F48AB" w:rsidRPr="00801183" w:rsidTr="00F36B34">
        <w:trPr>
          <w:trHeight w:val="233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</w:tcPr>
          <w:p w:rsidR="005955E4" w:rsidRPr="00801183" w:rsidRDefault="005955E4" w:rsidP="0027281D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manganese (Mn) catalase YdbD</w:t>
            </w:r>
          </w:p>
        </w:tc>
        <w:tc>
          <w:tcPr>
            <w:tcW w:w="1440" w:type="dxa"/>
          </w:tcPr>
          <w:p w:rsidR="005955E4" w:rsidRPr="00801183" w:rsidRDefault="005955E4" w:rsidP="0027281D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1305</w:t>
            </w:r>
          </w:p>
        </w:tc>
        <w:tc>
          <w:tcPr>
            <w:tcW w:w="15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2745</w:t>
            </w:r>
          </w:p>
        </w:tc>
        <w:tc>
          <w:tcPr>
            <w:tcW w:w="108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350" w:type="dxa"/>
          </w:tcPr>
          <w:p w:rsidR="005955E4" w:rsidRPr="00801183" w:rsidRDefault="005955E4" w:rsidP="0027281D">
            <w:pPr>
              <w:tabs>
                <w:tab w:val="left" w:pos="360"/>
                <w:tab w:val="center" w:pos="567"/>
              </w:tabs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5955E4" w:rsidRPr="00801183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93</w:t>
            </w:r>
          </w:p>
        </w:tc>
        <w:tc>
          <w:tcPr>
            <w:tcW w:w="900" w:type="dxa"/>
          </w:tcPr>
          <w:p w:rsidR="005955E4" w:rsidRPr="00801183" w:rsidRDefault="005955E4" w:rsidP="0027281D">
            <w:pPr>
              <w:tabs>
                <w:tab w:val="left" w:pos="360"/>
                <w:tab w:val="center" w:pos="567"/>
              </w:tabs>
              <w:jc w:val="center"/>
              <w:rPr>
                <w:b/>
                <w:sz w:val="24"/>
                <w:szCs w:val="24"/>
              </w:rPr>
            </w:pPr>
            <w:r w:rsidRPr="00801183">
              <w:rPr>
                <w:b/>
                <w:sz w:val="24"/>
                <w:szCs w:val="24"/>
              </w:rPr>
              <w:t>72-86</w:t>
            </w:r>
          </w:p>
        </w:tc>
      </w:tr>
      <w:tr w:rsidR="001F48AB" w:rsidRPr="00652D4A" w:rsidTr="00F36B34">
        <w:trPr>
          <w:trHeight w:val="287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</w:tcPr>
          <w:p w:rsidR="005955E4" w:rsidRPr="00652D4A" w:rsidRDefault="005955E4" w:rsidP="0027281D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 xml:space="preserve">NADH-dependent flavin oxidoreductase </w:t>
            </w:r>
          </w:p>
        </w:tc>
        <w:tc>
          <w:tcPr>
            <w:tcW w:w="1440" w:type="dxa"/>
          </w:tcPr>
          <w:p w:rsidR="005955E4" w:rsidRPr="00652D4A" w:rsidRDefault="005955E4" w:rsidP="0027281D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1716</w:t>
            </w:r>
          </w:p>
        </w:tc>
        <w:tc>
          <w:tcPr>
            <w:tcW w:w="153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08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35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61-74</w:t>
            </w:r>
          </w:p>
        </w:tc>
      </w:tr>
      <w:tr w:rsidR="001F48AB" w:rsidRPr="00652D4A" w:rsidTr="00F36B34">
        <w:trPr>
          <w:trHeight w:val="260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</w:tcPr>
          <w:p w:rsidR="005955E4" w:rsidRPr="00652D4A" w:rsidRDefault="0088522A" w:rsidP="0027281D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f</w:t>
            </w:r>
            <w:r w:rsidR="005955E4" w:rsidRPr="00652D4A">
              <w:rPr>
                <w:b/>
                <w:sz w:val="24"/>
                <w:szCs w:val="24"/>
              </w:rPr>
              <w:t>lavodoxin</w:t>
            </w:r>
            <w:r w:rsidR="00801183" w:rsidRPr="00652D4A">
              <w:rPr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</w:tcPr>
          <w:p w:rsidR="005955E4" w:rsidRPr="00652D4A" w:rsidRDefault="005955E4" w:rsidP="0027281D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1721</w:t>
            </w:r>
          </w:p>
        </w:tc>
        <w:tc>
          <w:tcPr>
            <w:tcW w:w="153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08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350" w:type="dxa"/>
          </w:tcPr>
          <w:p w:rsidR="005955E4" w:rsidRPr="00652D4A" w:rsidRDefault="005955E4" w:rsidP="00A100BF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91</w:t>
            </w:r>
          </w:p>
        </w:tc>
        <w:tc>
          <w:tcPr>
            <w:tcW w:w="90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48-53</w:t>
            </w:r>
          </w:p>
        </w:tc>
      </w:tr>
      <w:tr w:rsidR="001F48AB" w:rsidRPr="00652D4A" w:rsidTr="00F36B34">
        <w:trPr>
          <w:trHeight w:val="242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</w:tcPr>
          <w:p w:rsidR="005955E4" w:rsidRPr="00652D4A" w:rsidRDefault="005955E4" w:rsidP="0027281D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flavin reductase</w:t>
            </w:r>
          </w:p>
        </w:tc>
        <w:tc>
          <w:tcPr>
            <w:tcW w:w="1440" w:type="dxa"/>
          </w:tcPr>
          <w:p w:rsidR="005955E4" w:rsidRPr="00652D4A" w:rsidRDefault="005955E4" w:rsidP="0027281D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1731</w:t>
            </w:r>
          </w:p>
        </w:tc>
        <w:tc>
          <w:tcPr>
            <w:tcW w:w="153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08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350" w:type="dxa"/>
          </w:tcPr>
          <w:p w:rsidR="005955E4" w:rsidRPr="00652D4A" w:rsidRDefault="005955E4" w:rsidP="00A100BF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5955E4" w:rsidRPr="00652D4A" w:rsidRDefault="005955E4" w:rsidP="00A100BF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50-83</w:t>
            </w:r>
          </w:p>
        </w:tc>
      </w:tr>
      <w:tr w:rsidR="001F48AB" w:rsidRPr="00652D4A" w:rsidTr="00F36B34">
        <w:trPr>
          <w:trHeight w:val="233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</w:tcPr>
          <w:p w:rsidR="005955E4" w:rsidRPr="00652D4A" w:rsidRDefault="005955E4" w:rsidP="0088522A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 xml:space="preserve">methionine sulfoxide reductases </w:t>
            </w:r>
            <w:r w:rsidRPr="00652D4A">
              <w:rPr>
                <w:b/>
                <w:bCs/>
                <w:sz w:val="24"/>
                <w:szCs w:val="24"/>
              </w:rPr>
              <w:t>MsrB</w:t>
            </w:r>
            <w:r w:rsidR="0088522A" w:rsidRPr="00652D4A">
              <w:rPr>
                <w:b/>
                <w:bCs/>
                <w:sz w:val="24"/>
                <w:szCs w:val="24"/>
              </w:rPr>
              <w:t>A</w:t>
            </w:r>
            <w:r w:rsidRPr="00652D4A">
              <w:rPr>
                <w:b/>
                <w:bCs/>
                <w:sz w:val="24"/>
                <w:szCs w:val="24"/>
              </w:rPr>
              <w:t>(YppQP)</w:t>
            </w:r>
            <w:r w:rsidR="0088522A" w:rsidRPr="00652D4A">
              <w:rPr>
                <w:b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1440" w:type="dxa"/>
          </w:tcPr>
          <w:p w:rsidR="005955E4" w:rsidRPr="00652D4A" w:rsidRDefault="005955E4" w:rsidP="00B56D14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bCs/>
                <w:sz w:val="24"/>
                <w:szCs w:val="24"/>
              </w:rPr>
              <w:t>1900-01</w:t>
            </w:r>
          </w:p>
        </w:tc>
        <w:tc>
          <w:tcPr>
            <w:tcW w:w="153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08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350" w:type="dxa"/>
          </w:tcPr>
          <w:p w:rsidR="005955E4" w:rsidRPr="00652D4A" w:rsidRDefault="005955E4" w:rsidP="00A100BF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90</w:t>
            </w:r>
          </w:p>
        </w:tc>
        <w:tc>
          <w:tcPr>
            <w:tcW w:w="90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75-79</w:t>
            </w:r>
          </w:p>
        </w:tc>
      </w:tr>
      <w:tr w:rsidR="001F48AB" w:rsidRPr="00652D4A" w:rsidTr="00F36B34">
        <w:trPr>
          <w:trHeight w:val="323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</w:tcPr>
          <w:p w:rsidR="005955E4" w:rsidRPr="00652D4A" w:rsidRDefault="005955E4" w:rsidP="0027281D">
            <w:pPr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 xml:space="preserve">NADH dehydrogenase </w:t>
            </w:r>
          </w:p>
        </w:tc>
        <w:tc>
          <w:tcPr>
            <w:tcW w:w="144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2106</w:t>
            </w:r>
          </w:p>
        </w:tc>
        <w:tc>
          <w:tcPr>
            <w:tcW w:w="153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1909</w:t>
            </w:r>
          </w:p>
        </w:tc>
        <w:tc>
          <w:tcPr>
            <w:tcW w:w="108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35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90</w:t>
            </w:r>
          </w:p>
        </w:tc>
        <w:tc>
          <w:tcPr>
            <w:tcW w:w="90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57</w:t>
            </w:r>
          </w:p>
        </w:tc>
      </w:tr>
      <w:tr w:rsidR="001F48AB" w:rsidRPr="00652D4A" w:rsidTr="00F36B34">
        <w:trPr>
          <w:trHeight w:val="323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</w:tcPr>
          <w:p w:rsidR="005955E4" w:rsidRPr="00652D4A" w:rsidRDefault="005955E4" w:rsidP="0027281D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 xml:space="preserve">sporulation related manganese (Mn) catalase  (YjqC) </w:t>
            </w:r>
          </w:p>
        </w:tc>
        <w:tc>
          <w:tcPr>
            <w:tcW w:w="1440" w:type="dxa"/>
          </w:tcPr>
          <w:p w:rsidR="005955E4" w:rsidRPr="00652D4A" w:rsidRDefault="005955E4" w:rsidP="0027281D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2346</w:t>
            </w:r>
          </w:p>
        </w:tc>
        <w:tc>
          <w:tcPr>
            <w:tcW w:w="153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08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35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89</w:t>
            </w:r>
          </w:p>
        </w:tc>
        <w:tc>
          <w:tcPr>
            <w:tcW w:w="90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64 -81</w:t>
            </w:r>
          </w:p>
        </w:tc>
      </w:tr>
      <w:tr w:rsidR="001F48AB" w:rsidRPr="00652D4A" w:rsidTr="00F36B34">
        <w:trPr>
          <w:trHeight w:val="323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</w:tcPr>
          <w:p w:rsidR="005955E4" w:rsidRPr="00652D4A" w:rsidRDefault="005955E4" w:rsidP="0027281D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Thioredoxin</w:t>
            </w:r>
          </w:p>
        </w:tc>
        <w:tc>
          <w:tcPr>
            <w:tcW w:w="1440" w:type="dxa"/>
          </w:tcPr>
          <w:p w:rsidR="005955E4" w:rsidRPr="00652D4A" w:rsidRDefault="005955E4" w:rsidP="0027281D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3130</w:t>
            </w:r>
          </w:p>
        </w:tc>
        <w:tc>
          <w:tcPr>
            <w:tcW w:w="153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08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35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86</w:t>
            </w:r>
          </w:p>
        </w:tc>
        <w:tc>
          <w:tcPr>
            <w:tcW w:w="90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57-73</w:t>
            </w:r>
          </w:p>
        </w:tc>
      </w:tr>
      <w:tr w:rsidR="001F48AB" w:rsidRPr="00652D4A" w:rsidTr="00F36B34">
        <w:trPr>
          <w:trHeight w:val="278"/>
        </w:trPr>
        <w:tc>
          <w:tcPr>
            <w:tcW w:w="1260" w:type="dxa"/>
            <w:vMerge/>
          </w:tcPr>
          <w:p w:rsidR="005955E4" w:rsidRPr="00801183" w:rsidRDefault="005955E4" w:rsidP="008E3DBE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50" w:type="dxa"/>
          </w:tcPr>
          <w:p w:rsidR="005955E4" w:rsidRPr="00652D4A" w:rsidRDefault="005955E4" w:rsidP="0027281D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 xml:space="preserve">Peroxiredoxin </w:t>
            </w:r>
          </w:p>
        </w:tc>
        <w:tc>
          <w:tcPr>
            <w:tcW w:w="1440" w:type="dxa"/>
          </w:tcPr>
          <w:p w:rsidR="005955E4" w:rsidRPr="00652D4A" w:rsidRDefault="005955E4" w:rsidP="0027281D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3690</w:t>
            </w:r>
          </w:p>
        </w:tc>
        <w:tc>
          <w:tcPr>
            <w:tcW w:w="153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1135</w:t>
            </w:r>
          </w:p>
        </w:tc>
        <w:tc>
          <w:tcPr>
            <w:tcW w:w="108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35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93</w:t>
            </w:r>
          </w:p>
        </w:tc>
        <w:tc>
          <w:tcPr>
            <w:tcW w:w="900" w:type="dxa"/>
          </w:tcPr>
          <w:p w:rsidR="005955E4" w:rsidRPr="00652D4A" w:rsidRDefault="005955E4" w:rsidP="0027281D">
            <w:pPr>
              <w:jc w:val="center"/>
              <w:rPr>
                <w:b/>
                <w:sz w:val="24"/>
                <w:szCs w:val="24"/>
              </w:rPr>
            </w:pPr>
            <w:r w:rsidRPr="00652D4A">
              <w:rPr>
                <w:b/>
                <w:sz w:val="24"/>
                <w:szCs w:val="24"/>
              </w:rPr>
              <w:t>26-57</w:t>
            </w:r>
          </w:p>
        </w:tc>
      </w:tr>
    </w:tbl>
    <w:p w:rsidR="00F36B34" w:rsidRDefault="00F36B34" w:rsidP="006C5490">
      <w:pPr>
        <w:jc w:val="both"/>
        <w:rPr>
          <w:b/>
        </w:rPr>
      </w:pPr>
    </w:p>
    <w:p w:rsidR="009E2B9E" w:rsidRPr="00A100BF" w:rsidRDefault="00000100" w:rsidP="006C5490">
      <w:pPr>
        <w:jc w:val="both"/>
        <w:rPr>
          <w:b/>
        </w:rPr>
      </w:pPr>
      <w:r w:rsidRPr="00A100BF">
        <w:rPr>
          <w:b/>
        </w:rPr>
        <w:t>P – present; A – absent;</w:t>
      </w:r>
      <w:r w:rsidR="001D14E4" w:rsidRPr="00A100BF">
        <w:rPr>
          <w:b/>
        </w:rPr>
        <w:t xml:space="preserve">  </w:t>
      </w:r>
      <w:r w:rsidR="0057643F" w:rsidRPr="00A100BF">
        <w:rPr>
          <w:b/>
        </w:rPr>
        <w:t>-</w:t>
      </w:r>
      <w:r w:rsidR="001D14E4" w:rsidRPr="00A100BF">
        <w:rPr>
          <w:b/>
          <w:sz w:val="20"/>
        </w:rPr>
        <w:t>NA</w:t>
      </w:r>
      <w:r w:rsidR="0057643F" w:rsidRPr="00A100BF">
        <w:rPr>
          <w:b/>
        </w:rPr>
        <w:t xml:space="preserve">- not applicable; </w:t>
      </w:r>
      <w:r w:rsidR="00801183">
        <w:rPr>
          <w:b/>
        </w:rPr>
        <w:t>1</w:t>
      </w:r>
      <w:r w:rsidR="009E2B9E" w:rsidRPr="00A100BF">
        <w:rPr>
          <w:b/>
        </w:rPr>
        <w:t xml:space="preserve"> - </w:t>
      </w:r>
      <w:r w:rsidR="009E2B9E" w:rsidRPr="00A100BF">
        <w:rPr>
          <w:rFonts w:eastAsia="Calibri"/>
          <w:b/>
          <w:bCs/>
          <w:lang w:val="pt-BR"/>
        </w:rPr>
        <w:t>additio</w:t>
      </w:r>
      <w:r w:rsidR="001D14E4" w:rsidRPr="00A100BF">
        <w:rPr>
          <w:rFonts w:eastAsia="Calibri"/>
          <w:b/>
          <w:bCs/>
          <w:lang w:val="pt-BR"/>
        </w:rPr>
        <w:t>nal</w:t>
      </w:r>
      <w:r w:rsidR="009E2B9E" w:rsidRPr="00A100BF">
        <w:rPr>
          <w:rFonts w:eastAsia="Calibri"/>
          <w:b/>
          <w:bCs/>
          <w:lang w:val="pt-BR"/>
        </w:rPr>
        <w:t xml:space="preserve"> genes</w:t>
      </w:r>
      <w:r w:rsidR="009E2B9E" w:rsidRPr="00A100BF">
        <w:rPr>
          <w:b/>
          <w:lang w:val="pt-BR"/>
        </w:rPr>
        <w:t>, not reported in the previous study</w:t>
      </w:r>
      <w:r w:rsidR="009E2B9E" w:rsidRPr="00A100BF">
        <w:rPr>
          <w:b/>
        </w:rPr>
        <w:t>[10];</w:t>
      </w:r>
      <w:r w:rsidR="009E2B9E" w:rsidRPr="00A100BF">
        <w:rPr>
          <w:b/>
          <w:sz w:val="32"/>
          <w:szCs w:val="32"/>
        </w:rPr>
        <w:t xml:space="preserve"> </w:t>
      </w:r>
      <w:r w:rsidR="00801183">
        <w:rPr>
          <w:b/>
        </w:rPr>
        <w:t>2</w:t>
      </w:r>
      <w:r w:rsidR="00DE530D" w:rsidRPr="00A100BF">
        <w:rPr>
          <w:b/>
        </w:rPr>
        <w:t xml:space="preserve"> </w:t>
      </w:r>
      <w:r w:rsidR="00F36B34">
        <w:rPr>
          <w:b/>
        </w:rPr>
        <w:t>–</w:t>
      </w:r>
      <w:r w:rsidR="006C5490" w:rsidRPr="00A100BF">
        <w:rPr>
          <w:b/>
        </w:rPr>
        <w:t xml:space="preserve"> </w:t>
      </w:r>
      <w:r w:rsidR="00FF498B" w:rsidRPr="00A100BF">
        <w:rPr>
          <w:b/>
        </w:rPr>
        <w:t>locus</w:t>
      </w:r>
      <w:r w:rsidR="00F36B34">
        <w:rPr>
          <w:b/>
        </w:rPr>
        <w:t xml:space="preserve"> </w:t>
      </w:r>
      <w:r w:rsidR="00FF498B" w:rsidRPr="00A100BF">
        <w:rPr>
          <w:b/>
        </w:rPr>
        <w:t xml:space="preserve">tags </w:t>
      </w:r>
      <w:r w:rsidR="00FF498B">
        <w:rPr>
          <w:b/>
        </w:rPr>
        <w:t xml:space="preserve">not </w:t>
      </w:r>
      <w:r w:rsidR="00FF498B" w:rsidRPr="00A100BF">
        <w:rPr>
          <w:b/>
        </w:rPr>
        <w:t xml:space="preserve">available </w:t>
      </w:r>
      <w:r w:rsidR="00FF498B">
        <w:rPr>
          <w:b/>
        </w:rPr>
        <w:t xml:space="preserve">for </w:t>
      </w:r>
      <w:r w:rsidR="006C5490" w:rsidRPr="00A100BF">
        <w:rPr>
          <w:b/>
        </w:rPr>
        <w:t xml:space="preserve">the </w:t>
      </w:r>
      <w:r w:rsidR="00FF498B">
        <w:rPr>
          <w:b/>
        </w:rPr>
        <w:t xml:space="preserve">draft </w:t>
      </w:r>
      <w:r w:rsidR="006C5490" w:rsidRPr="00A100BF">
        <w:rPr>
          <w:b/>
        </w:rPr>
        <w:t>genome of</w:t>
      </w:r>
      <w:r w:rsidR="009E2B9E" w:rsidRPr="00A100BF">
        <w:rPr>
          <w:b/>
        </w:rPr>
        <w:t xml:space="preserve"> </w:t>
      </w:r>
      <w:r w:rsidR="006C5490" w:rsidRPr="00A100BF">
        <w:rPr>
          <w:b/>
          <w:i/>
        </w:rPr>
        <w:t>B.</w:t>
      </w:r>
      <w:r w:rsidR="001D14E4" w:rsidRPr="00A100BF">
        <w:rPr>
          <w:b/>
          <w:i/>
        </w:rPr>
        <w:t xml:space="preserve"> </w:t>
      </w:r>
      <w:r w:rsidR="006C5490" w:rsidRPr="00A100BF">
        <w:rPr>
          <w:b/>
          <w:i/>
        </w:rPr>
        <w:t>safensis</w:t>
      </w:r>
      <w:r w:rsidR="006C5490" w:rsidRPr="00A100BF">
        <w:rPr>
          <w:b/>
        </w:rPr>
        <w:t xml:space="preserve"> </w:t>
      </w:r>
      <w:r w:rsidR="009E2B9E" w:rsidRPr="00A100BF">
        <w:rPr>
          <w:b/>
        </w:rPr>
        <w:t>F036B and only the presence/absence of the gene(s)</w:t>
      </w:r>
      <w:r w:rsidR="001E6C2B">
        <w:rPr>
          <w:b/>
        </w:rPr>
        <w:t xml:space="preserve"> </w:t>
      </w:r>
      <w:r w:rsidR="009E2B9E" w:rsidRPr="00A100BF">
        <w:rPr>
          <w:b/>
        </w:rPr>
        <w:t xml:space="preserve">indicated; </w:t>
      </w:r>
      <w:r w:rsidR="00801183">
        <w:rPr>
          <w:b/>
        </w:rPr>
        <w:t>3</w:t>
      </w:r>
      <w:r w:rsidR="009E2B9E" w:rsidRPr="00A100BF">
        <w:rPr>
          <w:b/>
          <w:sz w:val="32"/>
          <w:szCs w:val="32"/>
          <w:vertAlign w:val="superscript"/>
        </w:rPr>
        <w:t xml:space="preserve"> </w:t>
      </w:r>
      <w:r w:rsidR="009E2B9E" w:rsidRPr="00A100BF">
        <w:rPr>
          <w:b/>
        </w:rPr>
        <w:t xml:space="preserve">- </w:t>
      </w:r>
      <w:r w:rsidR="001715F4" w:rsidRPr="00A100BF">
        <w:rPr>
          <w:b/>
        </w:rPr>
        <w:t>c</w:t>
      </w:r>
      <w:r w:rsidR="009E2B9E" w:rsidRPr="00A100BF">
        <w:rPr>
          <w:b/>
        </w:rPr>
        <w:t xml:space="preserve">onserved </w:t>
      </w:r>
      <w:r w:rsidR="001715F4" w:rsidRPr="00A100BF">
        <w:rPr>
          <w:b/>
        </w:rPr>
        <w:t>l</w:t>
      </w:r>
      <w:r w:rsidR="009E2B9E" w:rsidRPr="00A100BF">
        <w:rPr>
          <w:b/>
        </w:rPr>
        <w:t xml:space="preserve">ocation </w:t>
      </w:r>
      <w:r w:rsidR="00C35820">
        <w:rPr>
          <w:b/>
        </w:rPr>
        <w:t>(</w:t>
      </w:r>
      <w:r w:rsidR="009E2B9E" w:rsidRPr="00A100BF">
        <w:rPr>
          <w:b/>
        </w:rPr>
        <w:t>information</w:t>
      </w:r>
      <w:r w:rsidR="00C35820">
        <w:rPr>
          <w:b/>
        </w:rPr>
        <w:t>)</w:t>
      </w:r>
      <w:r w:rsidR="009E2B9E" w:rsidRPr="00A100BF">
        <w:rPr>
          <w:b/>
        </w:rPr>
        <w:t xml:space="preserve"> on the two </w:t>
      </w:r>
      <w:r w:rsidR="009E2B9E" w:rsidRPr="00A100BF">
        <w:rPr>
          <w:b/>
          <w:i/>
        </w:rPr>
        <w:t>B. pumilus</w:t>
      </w:r>
      <w:r w:rsidR="009E2B9E" w:rsidRPr="00A100BF">
        <w:rPr>
          <w:b/>
        </w:rPr>
        <w:t xml:space="preserve"> genomes only;</w:t>
      </w:r>
      <w:r w:rsidR="001D14E4" w:rsidRPr="00A100BF">
        <w:rPr>
          <w:b/>
        </w:rPr>
        <w:t xml:space="preserve"> </w:t>
      </w:r>
      <w:r w:rsidR="00FF498B">
        <w:rPr>
          <w:b/>
        </w:rPr>
        <w:t xml:space="preserve"> </w:t>
      </w:r>
      <w:r w:rsidR="00801183" w:rsidRPr="00AF0D88">
        <w:rPr>
          <w:b/>
        </w:rPr>
        <w:t>Ω</w:t>
      </w:r>
      <w:r w:rsidR="001D14E4" w:rsidRPr="00A100BF">
        <w:rPr>
          <w:b/>
        </w:rPr>
        <w:t xml:space="preserve"> - average </w:t>
      </w:r>
      <w:r w:rsidR="001D14E4" w:rsidRPr="00A100BF">
        <w:rPr>
          <w:b/>
          <w:sz w:val="20"/>
        </w:rPr>
        <w:t>%</w:t>
      </w:r>
      <w:r w:rsidR="001D14E4" w:rsidRPr="00A100BF">
        <w:rPr>
          <w:b/>
        </w:rPr>
        <w:t xml:space="preserve"> identity of a gene’s homologs from the two closely related JPL isolates </w:t>
      </w:r>
      <w:r w:rsidR="001D14E4" w:rsidRPr="00A100BF">
        <w:rPr>
          <w:b/>
          <w:i/>
        </w:rPr>
        <w:t>B</w:t>
      </w:r>
      <w:r w:rsidR="00856D5B">
        <w:rPr>
          <w:b/>
          <w:i/>
        </w:rPr>
        <w:t>.</w:t>
      </w:r>
      <w:r w:rsidR="001E6C2B">
        <w:rPr>
          <w:b/>
          <w:i/>
        </w:rPr>
        <w:t xml:space="preserve"> </w:t>
      </w:r>
      <w:r w:rsidR="001D14E4" w:rsidRPr="00A100BF">
        <w:rPr>
          <w:b/>
          <w:i/>
        </w:rPr>
        <w:t>pumilus</w:t>
      </w:r>
      <w:r w:rsidR="001D14E4" w:rsidRPr="00A100BF">
        <w:rPr>
          <w:b/>
        </w:rPr>
        <w:t xml:space="preserve"> SAFR-032 and </w:t>
      </w:r>
      <w:r w:rsidR="001D14E4" w:rsidRPr="00A100BF">
        <w:rPr>
          <w:b/>
          <w:i/>
        </w:rPr>
        <w:t>B</w:t>
      </w:r>
      <w:r w:rsidR="00856D5B">
        <w:rPr>
          <w:b/>
          <w:i/>
        </w:rPr>
        <w:t>.</w:t>
      </w:r>
      <w:r w:rsidR="001E6C2B">
        <w:rPr>
          <w:b/>
          <w:i/>
        </w:rPr>
        <w:t xml:space="preserve"> </w:t>
      </w:r>
      <w:r w:rsidR="001D14E4" w:rsidRPr="00A100BF">
        <w:rPr>
          <w:b/>
          <w:i/>
        </w:rPr>
        <w:t>safensis</w:t>
      </w:r>
      <w:r w:rsidR="00801183">
        <w:rPr>
          <w:b/>
          <w:i/>
        </w:rPr>
        <w:t xml:space="preserve"> </w:t>
      </w:r>
      <w:r w:rsidR="001D14E4" w:rsidRPr="00A100BF">
        <w:rPr>
          <w:b/>
        </w:rPr>
        <w:t>FO-36b and</w:t>
      </w:r>
      <w:r w:rsidR="001E6C2B">
        <w:rPr>
          <w:b/>
        </w:rPr>
        <w:t xml:space="preserve"> </w:t>
      </w:r>
      <w:r w:rsidR="001D14E4" w:rsidRPr="00A100BF">
        <w:rPr>
          <w:b/>
        </w:rPr>
        <w:t xml:space="preserve">the </w:t>
      </w:r>
      <w:r w:rsidR="001D14E4" w:rsidRPr="00A100BF">
        <w:rPr>
          <w:b/>
          <w:i/>
        </w:rPr>
        <w:t>B</w:t>
      </w:r>
      <w:r w:rsidR="00856D5B">
        <w:rPr>
          <w:b/>
          <w:i/>
        </w:rPr>
        <w:t>.</w:t>
      </w:r>
      <w:r w:rsidR="001E6C2B">
        <w:rPr>
          <w:b/>
          <w:i/>
        </w:rPr>
        <w:t xml:space="preserve"> </w:t>
      </w:r>
      <w:r w:rsidR="001D14E4" w:rsidRPr="00A100BF">
        <w:rPr>
          <w:b/>
          <w:i/>
        </w:rPr>
        <w:t>pumilus</w:t>
      </w:r>
      <w:r w:rsidR="001D14E4" w:rsidRPr="00A100BF">
        <w:rPr>
          <w:b/>
        </w:rPr>
        <w:t xml:space="preserve"> type strain ATCC-7061; </w:t>
      </w:r>
      <w:r w:rsidR="001E6C2B">
        <w:rPr>
          <w:b/>
        </w:rPr>
        <w:t xml:space="preserve"> </w:t>
      </w:r>
      <w:r w:rsidR="00801183" w:rsidRPr="00AF0D88">
        <w:rPr>
          <w:b/>
          <w:sz w:val="32"/>
          <w:szCs w:val="32"/>
        </w:rPr>
        <w:t>π</w:t>
      </w:r>
      <w:r w:rsidR="001D14E4" w:rsidRPr="00A100BF">
        <w:rPr>
          <w:b/>
          <w:sz w:val="32"/>
          <w:szCs w:val="32"/>
        </w:rPr>
        <w:t xml:space="preserve"> - </w:t>
      </w:r>
      <w:r w:rsidR="001D14E4" w:rsidRPr="00A100BF">
        <w:rPr>
          <w:b/>
        </w:rPr>
        <w:t xml:space="preserve">average </w:t>
      </w:r>
      <w:r w:rsidR="001D14E4" w:rsidRPr="00A100BF">
        <w:rPr>
          <w:b/>
          <w:sz w:val="20"/>
        </w:rPr>
        <w:t>%</w:t>
      </w:r>
      <w:r w:rsidR="001D14E4" w:rsidRPr="00A100BF">
        <w:rPr>
          <w:b/>
        </w:rPr>
        <w:t xml:space="preserve"> </w:t>
      </w:r>
      <w:r w:rsidR="00983B6B">
        <w:rPr>
          <w:b/>
        </w:rPr>
        <w:t xml:space="preserve">protein sequence </w:t>
      </w:r>
      <w:r w:rsidR="001D14E4" w:rsidRPr="00A100BF">
        <w:rPr>
          <w:b/>
        </w:rPr>
        <w:t xml:space="preserve">identity with the nearest 10 non </w:t>
      </w:r>
      <w:r w:rsidR="001D14E4" w:rsidRPr="00A100BF">
        <w:rPr>
          <w:b/>
          <w:i/>
        </w:rPr>
        <w:t>B. pumilus/B.</w:t>
      </w:r>
      <w:r w:rsidR="001E6C2B">
        <w:rPr>
          <w:b/>
          <w:i/>
        </w:rPr>
        <w:t xml:space="preserve"> </w:t>
      </w:r>
      <w:r w:rsidR="001D14E4" w:rsidRPr="00A100BF">
        <w:rPr>
          <w:b/>
          <w:i/>
        </w:rPr>
        <w:t>safensis</w:t>
      </w:r>
      <w:r w:rsidR="001D14E4" w:rsidRPr="00A100BF">
        <w:rPr>
          <w:b/>
        </w:rPr>
        <w:t xml:space="preserve"> homologs</w:t>
      </w:r>
    </w:p>
    <w:sectPr w:rsidR="009E2B9E" w:rsidRPr="00A100BF" w:rsidSect="001F48AB">
      <w:pgSz w:w="15840" w:h="12240" w:orient="landscape" w:code="1"/>
      <w:pgMar w:top="1440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E2B9E"/>
    <w:rsid w:val="00000100"/>
    <w:rsid w:val="0002316B"/>
    <w:rsid w:val="00074A80"/>
    <w:rsid w:val="00083B6B"/>
    <w:rsid w:val="0009367D"/>
    <w:rsid w:val="000C6420"/>
    <w:rsid w:val="000E01BF"/>
    <w:rsid w:val="0010185E"/>
    <w:rsid w:val="00122878"/>
    <w:rsid w:val="00154FF2"/>
    <w:rsid w:val="001715F4"/>
    <w:rsid w:val="001A3178"/>
    <w:rsid w:val="001D14E4"/>
    <w:rsid w:val="001E6C2B"/>
    <w:rsid w:val="001F48AB"/>
    <w:rsid w:val="002023C6"/>
    <w:rsid w:val="00212962"/>
    <w:rsid w:val="0025787D"/>
    <w:rsid w:val="00332A8A"/>
    <w:rsid w:val="003F3DFC"/>
    <w:rsid w:val="00406D03"/>
    <w:rsid w:val="00473487"/>
    <w:rsid w:val="0048535E"/>
    <w:rsid w:val="004B5BE2"/>
    <w:rsid w:val="004C62D6"/>
    <w:rsid w:val="005044E4"/>
    <w:rsid w:val="0056377B"/>
    <w:rsid w:val="0057643F"/>
    <w:rsid w:val="005955E4"/>
    <w:rsid w:val="00624A9E"/>
    <w:rsid w:val="00652D4A"/>
    <w:rsid w:val="006570D7"/>
    <w:rsid w:val="006C5490"/>
    <w:rsid w:val="006D7783"/>
    <w:rsid w:val="00705E50"/>
    <w:rsid w:val="007269B7"/>
    <w:rsid w:val="007855B8"/>
    <w:rsid w:val="0079139C"/>
    <w:rsid w:val="007D71D4"/>
    <w:rsid w:val="007D7DF6"/>
    <w:rsid w:val="007F01F8"/>
    <w:rsid w:val="007F2C7A"/>
    <w:rsid w:val="00801183"/>
    <w:rsid w:val="00802350"/>
    <w:rsid w:val="00822238"/>
    <w:rsid w:val="00856D5B"/>
    <w:rsid w:val="0088522A"/>
    <w:rsid w:val="00887099"/>
    <w:rsid w:val="008B697F"/>
    <w:rsid w:val="008C3B8D"/>
    <w:rsid w:val="008D2A1A"/>
    <w:rsid w:val="008E3DBE"/>
    <w:rsid w:val="008E7219"/>
    <w:rsid w:val="008F0E2E"/>
    <w:rsid w:val="00957184"/>
    <w:rsid w:val="00983B6B"/>
    <w:rsid w:val="009861C3"/>
    <w:rsid w:val="009E2B9E"/>
    <w:rsid w:val="00A047E8"/>
    <w:rsid w:val="00A100BF"/>
    <w:rsid w:val="00A7423C"/>
    <w:rsid w:val="00AD2133"/>
    <w:rsid w:val="00AE0065"/>
    <w:rsid w:val="00B35E6F"/>
    <w:rsid w:val="00B4700B"/>
    <w:rsid w:val="00B56D14"/>
    <w:rsid w:val="00B6391E"/>
    <w:rsid w:val="00B64917"/>
    <w:rsid w:val="00B7128C"/>
    <w:rsid w:val="00B72E7B"/>
    <w:rsid w:val="00B80920"/>
    <w:rsid w:val="00B977A1"/>
    <w:rsid w:val="00BA2709"/>
    <w:rsid w:val="00BC32C7"/>
    <w:rsid w:val="00BC7180"/>
    <w:rsid w:val="00C01DA3"/>
    <w:rsid w:val="00C24510"/>
    <w:rsid w:val="00C35820"/>
    <w:rsid w:val="00C64961"/>
    <w:rsid w:val="00D62DAF"/>
    <w:rsid w:val="00D70FEF"/>
    <w:rsid w:val="00DE510C"/>
    <w:rsid w:val="00DE530D"/>
    <w:rsid w:val="00DE57F6"/>
    <w:rsid w:val="00E5081C"/>
    <w:rsid w:val="00E65E32"/>
    <w:rsid w:val="00F20142"/>
    <w:rsid w:val="00F36B34"/>
    <w:rsid w:val="00FA3551"/>
    <w:rsid w:val="00FB1A18"/>
    <w:rsid w:val="00FE3524"/>
    <w:rsid w:val="00FF4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B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B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an</dc:creator>
  <cp:lastModifiedBy>gfoxOpt960</cp:lastModifiedBy>
  <cp:revision>11</cp:revision>
  <cp:lastPrinted>2011-12-01T23:34:00Z</cp:lastPrinted>
  <dcterms:created xsi:type="dcterms:W3CDTF">2012-09-21T21:00:00Z</dcterms:created>
  <dcterms:modified xsi:type="dcterms:W3CDTF">2013-04-18T23:06:00Z</dcterms:modified>
</cp:coreProperties>
</file>